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="-286" w:tblpY="570"/>
        <w:tblW w:w="5329" w:type="pct"/>
        <w:tblCellMar>
          <w:left w:w="70" w:type="dxa"/>
          <w:right w:w="70" w:type="dxa"/>
        </w:tblCellMar>
        <w:tblLook w:val="04A0"/>
      </w:tblPr>
      <w:tblGrid>
        <w:gridCol w:w="2268"/>
        <w:gridCol w:w="5323"/>
        <w:gridCol w:w="1415"/>
        <w:gridCol w:w="1415"/>
      </w:tblGrid>
      <w:tr w:rsidR="00631EEF" w:rsidRPr="00762C01" w:rsidTr="00631EEF">
        <w:trPr>
          <w:trHeight w:val="20"/>
        </w:trPr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arameter</w:t>
            </w:r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1</w:t>
            </w:r>
          </w:p>
        </w:tc>
        <w:tc>
          <w:tcPr>
            <w:tcW w:w="2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nalytical</w:t>
            </w:r>
            <w:proofErr w:type="spellEnd"/>
            <w:r w:rsidR="003D2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thod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ntra-assay</w:t>
            </w:r>
            <w:proofErr w:type="spellEnd"/>
            <w:r w:rsidR="003D2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tion</w:t>
            </w:r>
            <w:proofErr w:type="spellEnd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V%</w:t>
            </w:r>
            <w:proofErr w:type="spellEnd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nter-assay</w:t>
            </w:r>
            <w:proofErr w:type="spellEnd"/>
            <w:r w:rsidR="003D2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tion</w:t>
            </w:r>
            <w:proofErr w:type="spellEnd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V%</w:t>
            </w:r>
            <w:proofErr w:type="spellEnd"/>
            <w:r w:rsidRPr="00762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tein</w:t>
            </w:r>
            <w:proofErr w:type="spellEnd"/>
          </w:p>
        </w:tc>
        <w:tc>
          <w:tcPr>
            <w:tcW w:w="25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uret</w:t>
            </w:r>
            <w:proofErr w:type="spellEnd"/>
            <w:r w:rsidR="003A1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7D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od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umin</w:t>
            </w:r>
            <w:proofErr w:type="spellEnd"/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3A1403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lorimetric</w:t>
            </w:r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</w:t>
            </w:r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resol</w:t>
            </w:r>
            <w:proofErr w:type="spellEnd"/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een (BCG) method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rea</w:t>
            </w:r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V kinetic (urease and glutamate dehydrogenase GLDH)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eatinine</w:t>
            </w:r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631EEF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affè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colorimetric method 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eproteinization</w:t>
            </w:r>
            <w:proofErr w:type="spellEnd"/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  <w:proofErr w:type="spellEnd"/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3A1403" w:rsidRDefault="003A1403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3A1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lorimetric enzymatic method GOD-POD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FA</w:t>
            </w:r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rimetric</w:t>
            </w:r>
            <w:proofErr w:type="spellEnd"/>
            <w:r w:rsid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od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762C01" w:rsidRPr="00762C01" w:rsidRDefault="005573F7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8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762C01" w:rsidRPr="005573F7" w:rsidRDefault="005573F7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5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1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glyceride</w:t>
            </w:r>
            <w:proofErr w:type="spellEnd"/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3A1403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3A1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lorimetric enzymatic method </w:t>
            </w:r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GPO)-PAP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69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T</w:t>
            </w:r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7D1BD3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inetic UV Optimized method IFCC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T</w:t>
            </w:r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7D1BD3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inetic UV Optimized method IFCC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P</w:t>
            </w:r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A2392" w:rsidRDefault="007A2392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A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lorimetric Optimized method DEA DG KC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DH</w:t>
            </w:r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7D1BD3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inetic method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4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K</w:t>
            </w:r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7D1BD3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nzymatic</w:t>
            </w: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od</w:t>
            </w:r>
            <w:proofErr w:type="spellEnd"/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olesterol</w:t>
            </w:r>
            <w:proofErr w:type="spellEnd"/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7D1BD3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olorimetric </w:t>
            </w:r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nzymat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method</w:t>
            </w:r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CHOD)-PAP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</w:t>
            </w:r>
            <w:r w:rsidR="00DE6D44"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lcium</w:t>
            </w:r>
            <w:proofErr w:type="spellEnd"/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rimetric</w:t>
            </w:r>
            <w:proofErr w:type="spellEnd"/>
            <w:r w:rsid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senazo</w:t>
            </w:r>
            <w:proofErr w:type="spellEnd"/>
            <w:r w:rsid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od</w:t>
            </w:r>
            <w:proofErr w:type="spellEnd"/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DE6D44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DE6D44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3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osphorus</w:t>
            </w:r>
            <w:proofErr w:type="spellEnd"/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631EEF" w:rsidRDefault="00631EEF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lorimetric blue of </w:t>
            </w:r>
            <w:proofErr w:type="spellStart"/>
            <w:r w:rsidRP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lybdate</w:t>
            </w:r>
            <w:proofErr w:type="spellEnd"/>
            <w:r w:rsidRP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method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7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="00DE6D44"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gnesium</w:t>
            </w:r>
            <w:proofErr w:type="spellEnd"/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631EEF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rimet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ylidyl</w:t>
            </w:r>
            <w:proofErr w:type="spellEnd"/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ue</w:t>
            </w:r>
            <w:proofErr w:type="spellEnd"/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762C01"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od</w:t>
            </w:r>
            <w:proofErr w:type="spellEnd"/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="00DE6D44"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</w:t>
            </w:r>
            <w:r w:rsidR="00DE6D44"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0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lorine</w:t>
            </w:r>
            <w:proofErr w:type="spellEnd"/>
          </w:p>
        </w:tc>
        <w:tc>
          <w:tcPr>
            <w:tcW w:w="2553" w:type="pct"/>
            <w:shd w:val="clear" w:color="auto" w:fill="auto"/>
            <w:vAlign w:val="center"/>
            <w:hideMark/>
          </w:tcPr>
          <w:p w:rsidR="00762C01" w:rsidRPr="00762C01" w:rsidRDefault="00631EEF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le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lectro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od</w:t>
            </w:r>
            <w:proofErr w:type="spellEnd"/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762C01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62C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762C01" w:rsidRPr="00762C01" w:rsidRDefault="00DE6D44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2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</w:tcPr>
          <w:p w:rsidR="00762C01" w:rsidRPr="00DE6D44" w:rsidRDefault="00762C01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E6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BARs</w:t>
            </w:r>
          </w:p>
        </w:tc>
        <w:tc>
          <w:tcPr>
            <w:tcW w:w="2553" w:type="pct"/>
            <w:shd w:val="clear" w:color="auto" w:fill="auto"/>
            <w:vAlign w:val="center"/>
          </w:tcPr>
          <w:p w:rsidR="00762C01" w:rsidRPr="00DE6D44" w:rsidRDefault="004871C9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pectrophotometric</w:t>
            </w:r>
            <w:proofErr w:type="spellEnd"/>
            <w:r w:rsid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method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762C01" w:rsidRPr="00DE6D44" w:rsidRDefault="00DE6D44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86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762C01" w:rsidRPr="00DE6D44" w:rsidRDefault="00DE6D44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15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shd w:val="clear" w:color="auto" w:fill="auto"/>
            <w:vAlign w:val="center"/>
          </w:tcPr>
          <w:p w:rsidR="00762C01" w:rsidRPr="00DE6D44" w:rsidRDefault="00DE6D44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  <w:r w:rsidR="00762C01" w:rsidRPr="00DE6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pid </w:t>
            </w:r>
            <w:proofErr w:type="spellStart"/>
            <w:r w:rsidR="00762C01" w:rsidRPr="00DE6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droperoxides</w:t>
            </w:r>
            <w:proofErr w:type="spellEnd"/>
            <w:r w:rsidR="00762C01" w:rsidRPr="00DE6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3" w:type="pct"/>
            <w:shd w:val="clear" w:color="auto" w:fill="auto"/>
            <w:vAlign w:val="center"/>
          </w:tcPr>
          <w:p w:rsidR="00762C01" w:rsidRPr="00DE6D44" w:rsidRDefault="004871C9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pectrophotometric</w:t>
            </w:r>
            <w:proofErr w:type="spellEnd"/>
            <w:r w:rsid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method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762C01" w:rsidRPr="00DE6D44" w:rsidRDefault="00DE6D44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4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762C01" w:rsidRPr="00DE6D44" w:rsidRDefault="00DE6D44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41</w:t>
            </w:r>
          </w:p>
        </w:tc>
      </w:tr>
      <w:tr w:rsidR="00631EEF" w:rsidRPr="00762C01" w:rsidTr="00631EEF">
        <w:trPr>
          <w:trHeight w:val="20"/>
        </w:trPr>
        <w:tc>
          <w:tcPr>
            <w:tcW w:w="10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2C01" w:rsidRPr="00DE6D44" w:rsidRDefault="00DE6D44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762C01" w:rsidRPr="00DE6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tein carbony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  <w:tc>
          <w:tcPr>
            <w:tcW w:w="25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2C01" w:rsidRPr="00DE6D44" w:rsidRDefault="004871C9" w:rsidP="00631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pectrophotometric</w:t>
            </w:r>
            <w:proofErr w:type="spellEnd"/>
            <w:r w:rsidR="00631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method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2C01" w:rsidRPr="00DE6D44" w:rsidRDefault="00DE6D44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66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2C01" w:rsidRPr="00DE6D44" w:rsidRDefault="00DE6D44" w:rsidP="0063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DE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33</w:t>
            </w:r>
          </w:p>
        </w:tc>
      </w:tr>
    </w:tbl>
    <w:p w:rsidR="00762C01" w:rsidRPr="001E53CA" w:rsidRDefault="00DE6D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53CA">
        <w:rPr>
          <w:rFonts w:ascii="Times New Roman" w:hAnsi="Times New Roman" w:cs="Times New Roman"/>
          <w:color w:val="000000"/>
          <w:sz w:val="24"/>
          <w:szCs w:val="24"/>
          <w:lang w:val="en-GB"/>
        </w:rPr>
        <w:t>Blood parameters, analytical methods, and quality laboratory assays</w:t>
      </w:r>
    </w:p>
    <w:p w:rsidR="00762C01" w:rsidRPr="00762C01" w:rsidRDefault="00DE6D44" w:rsidP="00762C0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DE6D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it-IT"/>
        </w:rPr>
        <w:t>1</w:t>
      </w:r>
      <w:r w:rsidR="00762C01" w:rsidRPr="00762C0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ALT = alanine aminotransferase; AST = aspartate aminotransferase; ALP = alkaline phosphatase; LDH = lactate </w:t>
      </w:r>
      <w:proofErr w:type="spellStart"/>
      <w:r w:rsidR="00762C01" w:rsidRPr="00762C0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ehydrogenase</w:t>
      </w:r>
      <w:proofErr w:type="spellEnd"/>
      <w:r w:rsidR="00762C01" w:rsidRPr="00762C0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; 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</w:t>
      </w:r>
      <w:r w:rsidR="00762C01" w:rsidRPr="00762C0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 = </w:t>
      </w:r>
      <w:proofErr w:type="spellStart"/>
      <w:r w:rsidR="00762C01" w:rsidRPr="00762C0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reatinine</w:t>
      </w:r>
      <w:proofErr w:type="spellEnd"/>
      <w:r w:rsidR="00762C01" w:rsidRPr="00762C0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hospho</w:t>
      </w:r>
      <w:r w:rsidR="00762C01" w:rsidRPr="00762C0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ina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; TBARs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proofErr w:type="spellStart"/>
      <w:r w:rsidRPr="005D34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obarbituric</w:t>
      </w:r>
      <w:proofErr w:type="spellEnd"/>
      <w:r w:rsidRPr="005D34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id reactive substances</w:t>
      </w:r>
      <w:r w:rsidR="00762C01" w:rsidRPr="00762C0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. </w:t>
      </w:r>
    </w:p>
    <w:p w:rsidR="00762C01" w:rsidRPr="00762C01" w:rsidRDefault="00762C01">
      <w:pPr>
        <w:rPr>
          <w:lang w:val="en-GB"/>
        </w:rPr>
      </w:pPr>
      <w:bookmarkStart w:id="0" w:name="_GoBack"/>
      <w:bookmarkEnd w:id="0"/>
    </w:p>
    <w:sectPr w:rsidR="00762C01" w:rsidRPr="00762C01" w:rsidSect="00152A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762C01"/>
    <w:rsid w:val="00152A10"/>
    <w:rsid w:val="001E53CA"/>
    <w:rsid w:val="003A1403"/>
    <w:rsid w:val="003D2514"/>
    <w:rsid w:val="004871C9"/>
    <w:rsid w:val="005573F7"/>
    <w:rsid w:val="00631EEF"/>
    <w:rsid w:val="006F47FA"/>
    <w:rsid w:val="00762C01"/>
    <w:rsid w:val="007A2392"/>
    <w:rsid w:val="007D1BD3"/>
    <w:rsid w:val="008332CA"/>
    <w:rsid w:val="00B71FFE"/>
    <w:rsid w:val="00DE6D44"/>
    <w:rsid w:val="00E314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52A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62C0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37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ale De Palo</dc:creator>
  <cp:lastModifiedBy>Ari</cp:lastModifiedBy>
  <cp:revision>7</cp:revision>
  <cp:lastPrinted>2018-04-13T10:32:00Z</cp:lastPrinted>
  <dcterms:created xsi:type="dcterms:W3CDTF">2018-04-12T15:41:00Z</dcterms:created>
  <dcterms:modified xsi:type="dcterms:W3CDTF">2018-04-13T15:22:00Z</dcterms:modified>
</cp:coreProperties>
</file>